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BCC" w:rsidRPr="00B14FDF" w:rsidRDefault="00696DC5" w:rsidP="00D67BCC">
      <w:pPr>
        <w:pStyle w:val="Kop2"/>
        <w:rPr>
          <w:rFonts w:ascii="Times New Roman" w:eastAsia="Arial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>Table S</w:t>
      </w:r>
      <w:bookmarkStart w:id="0" w:name="_GoBack"/>
      <w:bookmarkEnd w:id="0"/>
      <w:r w:rsidR="00D67BCC" w:rsidRPr="00B14FDF">
        <w:rPr>
          <w:rFonts w:ascii="Times New Roman" w:hAnsi="Times New Roman" w:cs="Times New Roman"/>
          <w:sz w:val="20"/>
          <w:szCs w:val="24"/>
          <w:lang w:val="en-GB"/>
        </w:rPr>
        <w:t>1. Socio-demographic, clinical (baseline and COVID-19-related) characteristics of RECoVERED study participants who did and did not complete at least 1 HRQL questionnaire</w:t>
      </w:r>
    </w:p>
    <w:tbl>
      <w:tblPr>
        <w:tblStyle w:val="TableNormal"/>
        <w:tblW w:w="7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79"/>
        <w:gridCol w:w="1711"/>
        <w:gridCol w:w="1701"/>
        <w:gridCol w:w="709"/>
      </w:tblGrid>
      <w:tr w:rsidR="00D67BCC" w:rsidRPr="00B14FDF" w:rsidTr="00B14FDF">
        <w:trPr>
          <w:trHeight w:val="110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 who completed at least 1 HRQL questionnai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 who did not complete at least 1 HRQL questionnai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N=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N=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45 (5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51 (64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24 (4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9 (36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Age (years), mean (SD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49 (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52 (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BMI category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Normal weight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13 (4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6 (38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Overweight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92 (3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2 (31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Obes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60 (2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2 (31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Migration backgroun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Dutch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69 (6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2 (48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OECD high-incom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35 (1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5 (11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OECD low/middle incom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61 (2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9 (41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Highest level of educatio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67BCC" w:rsidRPr="00B14FDF" w:rsidTr="00B14FDF">
        <w:trPr>
          <w:trHeight w:val="44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None, primary, secondary or vocational training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00 (3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2 (56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University educatio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66 (6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7 (44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5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Number of COVID-19 high-risk comorbiditi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&lt;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49 (9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70 (88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3 or mor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20 (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0 (12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COVID-19 clinical severity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Mil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82 (3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7 (21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Moderat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122 (4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29 (36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  Severe/critical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65 (2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34 (43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Hospital admissio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117 (4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61 (76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67BCC" w:rsidRPr="00B14FDF" w:rsidTr="00B14FDF">
        <w:trPr>
          <w:trHeight w:val="223"/>
        </w:trPr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32 (12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 xml:space="preserve"> 12 (15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67BCC" w:rsidRPr="00B14FDF" w:rsidRDefault="00D67BCC" w:rsidP="00014E53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B14FD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</w:tbl>
    <w:p w:rsidR="00D67BCC" w:rsidRPr="00D55D0E" w:rsidRDefault="00D67BCC" w:rsidP="00D55D0E">
      <w:pPr>
        <w:spacing w:line="240" w:lineRule="auto"/>
        <w:ind w:firstLine="0"/>
        <w:rPr>
          <w:rFonts w:ascii="Times New Roman" w:eastAsia="Arial" w:hAnsi="Times New Roman" w:cs="Times New Roman"/>
          <w:sz w:val="20"/>
          <w:lang w:val="en-GB"/>
        </w:rPr>
      </w:pPr>
      <w:r w:rsidRPr="00D55D0E">
        <w:rPr>
          <w:rFonts w:ascii="Times New Roman" w:hAnsi="Times New Roman" w:cs="Times New Roman"/>
          <w:sz w:val="20"/>
          <w:lang w:val="en-GB"/>
        </w:rPr>
        <w:t xml:space="preserve">BMI=Body mass index; OECD= Organisation for Economic Co-operation and Development; HIC= high-income country; LMIC= low- or middle income country; ICU= Intensive Care Unit; </w:t>
      </w:r>
    </w:p>
    <w:p w:rsidR="00D67BCC" w:rsidRPr="00D55D0E" w:rsidRDefault="00D67BCC" w:rsidP="00D55D0E">
      <w:pPr>
        <w:spacing w:line="240" w:lineRule="auto"/>
        <w:ind w:firstLine="0"/>
        <w:rPr>
          <w:rFonts w:ascii="Times New Roman" w:eastAsia="Arial" w:hAnsi="Times New Roman" w:cs="Times New Roman"/>
          <w:sz w:val="20"/>
          <w:lang w:val="en-GB"/>
        </w:rPr>
      </w:pPr>
      <w:r w:rsidRPr="00D55D0E">
        <w:rPr>
          <w:rFonts w:ascii="Times New Roman" w:hAnsi="Times New Roman" w:cs="Times New Roman"/>
          <w:sz w:val="20"/>
          <w:lang w:val="en-GB"/>
        </w:rPr>
        <w:t xml:space="preserve">Continuous variables presented as mean (standard deviation) and compared using analysis of variance; categorical and binary variables presented as n(%) and compared using the Pearson χ2 test (or Fisher exact test if n&lt;5). </w:t>
      </w:r>
    </w:p>
    <w:p w:rsidR="00D67BCC" w:rsidRPr="00D55D0E" w:rsidRDefault="00D67BCC" w:rsidP="00D55D0E">
      <w:pPr>
        <w:spacing w:line="240" w:lineRule="auto"/>
        <w:ind w:firstLine="0"/>
        <w:rPr>
          <w:rFonts w:ascii="Times New Roman" w:eastAsia="Arial" w:hAnsi="Times New Roman" w:cs="Times New Roman"/>
          <w:sz w:val="20"/>
          <w:lang w:val="en-GB"/>
        </w:rPr>
      </w:pPr>
      <w:r w:rsidRPr="00D55D0E">
        <w:rPr>
          <w:rFonts w:ascii="Times New Roman" w:hAnsi="Times New Roman" w:cs="Times New Roman"/>
          <w:sz w:val="20"/>
          <w:lang w:val="en-GB"/>
        </w:rPr>
        <w:lastRenderedPageBreak/>
        <w:t xml:space="preserve">Clinical severity groups defined as: mild as having a RR&lt;20/min and SpO2 on room air &gt;94% at both day 0 and 7; moderate disease as having a RR 20-30/min, SpO2 90-94% and/or receiving oxygen therapy at day 0 or 7; severe disease as having a RR&gt;30/min or SpO2 &lt; 90% at day 0 or 7; critical disease as requiring ICU admission. </w:t>
      </w:r>
    </w:p>
    <w:p w:rsidR="00D67BCC" w:rsidRPr="00014E53" w:rsidRDefault="00D67BCC" w:rsidP="002A23AC">
      <w:pPr>
        <w:spacing w:line="240" w:lineRule="auto"/>
        <w:ind w:firstLine="0"/>
        <w:rPr>
          <w:rFonts w:ascii="Times New Roman" w:hAnsi="Times New Roman" w:cs="Times New Roman"/>
          <w:sz w:val="16"/>
          <w:lang w:val="en-GB"/>
        </w:rPr>
      </w:pPr>
      <w:r w:rsidRPr="00014E53">
        <w:rPr>
          <w:rFonts w:ascii="Times New Roman" w:hAnsi="Times New Roman" w:cs="Times New Roman"/>
          <w:sz w:val="16"/>
          <w:lang w:val="en-GB"/>
        </w:rPr>
        <w:t xml:space="preserve">COVID-related comorbidities are based on WHO Clinical Management Guidelines and include: cardiovascular disease (including hypertension), chronic pulmonary disease (excluding asthma), renal disease, liver disease, cancer, immunosuppression (excluding HIV, including previous organ transplantation), previous psychiatric illness and dementia. </w:t>
      </w:r>
    </w:p>
    <w:p w:rsidR="006344F4" w:rsidRPr="00014E53" w:rsidRDefault="006344F4">
      <w:pPr>
        <w:rPr>
          <w:rFonts w:ascii="Times New Roman" w:hAnsi="Times New Roman" w:cs="Times New Roman"/>
          <w:lang w:val="en-GB"/>
        </w:rPr>
      </w:pPr>
    </w:p>
    <w:sectPr w:rsidR="006344F4" w:rsidRPr="00014E53" w:rsidSect="009E7FFE">
      <w:footerReference w:type="default" r:id="rId6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512" w:rsidRDefault="009E1512" w:rsidP="009E1512">
      <w:pPr>
        <w:spacing w:before="0" w:after="0" w:line="240" w:lineRule="auto"/>
      </w:pPr>
      <w:r>
        <w:separator/>
      </w:r>
    </w:p>
  </w:endnote>
  <w:endnote w:type="continuationSeparator" w:id="0">
    <w:p w:rsidR="009E1512" w:rsidRDefault="009E1512" w:rsidP="009E151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0085206"/>
      <w:docPartObj>
        <w:docPartGallery w:val="Page Numbers (Bottom of Page)"/>
        <w:docPartUnique/>
      </w:docPartObj>
    </w:sdtPr>
    <w:sdtEndPr/>
    <w:sdtContent>
      <w:p w:rsidR="009E1512" w:rsidRDefault="009E151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DC5">
          <w:rPr>
            <w:noProof/>
          </w:rPr>
          <w:t>2</w:t>
        </w:r>
        <w:r>
          <w:fldChar w:fldCharType="end"/>
        </w:r>
      </w:p>
    </w:sdtContent>
  </w:sdt>
  <w:p w:rsidR="009E1512" w:rsidRDefault="009E151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512" w:rsidRDefault="009E1512" w:rsidP="009E1512">
      <w:pPr>
        <w:spacing w:before="0" w:after="0" w:line="240" w:lineRule="auto"/>
      </w:pPr>
      <w:r>
        <w:separator/>
      </w:r>
    </w:p>
  </w:footnote>
  <w:footnote w:type="continuationSeparator" w:id="0">
    <w:p w:rsidR="009E1512" w:rsidRDefault="009E1512" w:rsidP="009E151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BCC"/>
    <w:rsid w:val="00014E53"/>
    <w:rsid w:val="002A23AC"/>
    <w:rsid w:val="00604E25"/>
    <w:rsid w:val="006344F4"/>
    <w:rsid w:val="0065240E"/>
    <w:rsid w:val="006701D9"/>
    <w:rsid w:val="00696DC5"/>
    <w:rsid w:val="009E1512"/>
    <w:rsid w:val="00B14FDF"/>
    <w:rsid w:val="00D36F48"/>
    <w:rsid w:val="00D55D0E"/>
    <w:rsid w:val="00D6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71839"/>
  <w15:chartTrackingRefBased/>
  <w15:docId w15:val="{24F886E6-024E-4F48-BCCF-C4DE5B4F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D67BCC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  <w:ind w:firstLine="709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Kop2">
    <w:name w:val="heading 2"/>
    <w:next w:val="Standaard"/>
    <w:link w:val="Kop2Char"/>
    <w:rsid w:val="00D67BC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480" w:lineRule="auto"/>
      <w:outlineLvl w:val="1"/>
    </w:pPr>
    <w:rPr>
      <w:rFonts w:ascii="Calibri" w:eastAsia="Arial Unicode MS" w:hAnsi="Calibri" w:cs="Arial Unicode MS"/>
      <w:b/>
      <w:bCs/>
      <w:color w:val="000000"/>
      <w:u w:color="000000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D67BCC"/>
    <w:rPr>
      <w:rFonts w:ascii="Calibri" w:eastAsia="Arial Unicode MS" w:hAnsi="Calibri" w:cs="Arial Unicode MS"/>
      <w:b/>
      <w:bCs/>
      <w:color w:val="000000"/>
      <w:u w:color="000000"/>
      <w:bdr w:val="nil"/>
      <w:lang w:val="en-US" w:eastAsia="nl-NL"/>
    </w:rPr>
  </w:style>
  <w:style w:type="table" w:customStyle="1" w:styleId="TableNormal">
    <w:name w:val="Table Normal"/>
    <w:rsid w:val="00D67B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D67B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Geenafstand">
    <w:name w:val="No Spacing"/>
    <w:rsid w:val="00D67B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9E151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1512"/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E151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1512"/>
    <w:rPr>
      <w:rFonts w:ascii="Calibri" w:eastAsia="Arial Unicode MS" w:hAnsi="Calibri" w:cs="Arial Unicode MS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een, A. (Anouk)</dc:creator>
  <cp:keywords/>
  <dc:description/>
  <cp:lastModifiedBy>Nieuwkerk, P.T. (Pythia)</cp:lastModifiedBy>
  <cp:revision>2</cp:revision>
  <dcterms:created xsi:type="dcterms:W3CDTF">2022-10-17T11:44:00Z</dcterms:created>
  <dcterms:modified xsi:type="dcterms:W3CDTF">2022-10-17T11:44:00Z</dcterms:modified>
</cp:coreProperties>
</file>